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14" w:tblpY="14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3165"/>
        <w:gridCol w:w="2368"/>
      </w:tblGrid>
      <w:tr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  <w:t>Strains or plasmids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  <w:t>Relevant genotype and/or characteristic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  <w:t>strains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</w:tr>
      <w:tr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Pseudomonas aeruginos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ED7D31" w:themeColor="accent2"/>
                <w:sz w:val="24"/>
                <w:szCs w:val="24"/>
                <w:lang w:bidi="ar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Pseudomonas aeruginos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ATCC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lang w:val="en-US"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Isolate 1 (Iso 1)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Isolate from covid-19 patient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Isolate 2 (Iso 2)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Isolate from covid-19 patient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rhlI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 xml:space="preserve"> 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 xml:space="preserve">rhlI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double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mutant 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bidi="ar"/>
              </w:rPr>
              <w:t>(2)</w:t>
            </w:r>
          </w:p>
        </w:tc>
      </w:tr>
      <w:tr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rhl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lasB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bidi="ar"/>
              </w:rPr>
              <w:t>::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PAO1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 xml:space="preserve">rhlI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mutant containing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B-gf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(ASV)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reporter fusio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Δ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rhl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rhl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bidi="ar"/>
              </w:rPr>
              <w:t>::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PAO1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las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 and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 xml:space="preserve">rhlI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mutant containing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rhlA-gf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(ASV)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reporter fusio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bidi="ar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PAO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cdr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bidi="ar"/>
              </w:rPr>
              <w:t>::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PAO1 containing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cdrA-gf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reporter fusio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 plasmid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bidi="ar"/>
              </w:rPr>
              <w:t>Iso 1/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cdr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bidi="ar"/>
              </w:rPr>
              <w:t>::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Isolate 1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containing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cdrA-gf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reporter fusion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plasmid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This study</w:t>
            </w:r>
          </w:p>
        </w:tc>
      </w:tr>
      <w:tr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bidi="ar"/>
              </w:rPr>
              <w:t>Iso 2/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cdrA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bidi="ar"/>
              </w:rPr>
              <w:t>::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vertAlign w:val="subscript"/>
                <w:lang w:val="en-US" w:bidi="ar"/>
              </w:rPr>
              <w:t>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Isolate 2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 xml:space="preserve"> containing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bidi="ar"/>
              </w:rPr>
              <w:t>cdrA-gfp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reporter fusio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 plasmid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  <w:t>plasmid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</w:tr>
      <w:tr>
        <w:tc>
          <w:tcPr>
            <w:tcW w:w="2989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CP22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drA::gfp</w:t>
            </w:r>
          </w:p>
        </w:tc>
        <w:tc>
          <w:tcPr>
            <w:tcW w:w="316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bidi="ar"/>
              </w:rPr>
            </w:pP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(4)</w:t>
            </w:r>
          </w:p>
        </w:tc>
      </w:tr>
    </w:tbl>
    <w:p>
      <w:pPr>
        <w:widowControl w:val="0"/>
        <w:spacing w:after="0" w:line="480" w:lineRule="auto"/>
        <w:jc w:val="both"/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bidi="ar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bidi="ar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bidi="ar"/>
        </w:rPr>
        <w:t>B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bidi="ar"/>
        </w:rPr>
        <w:t>a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bidi="ar"/>
        </w:rPr>
        <w:t>cteria strains and plasmids used in this study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5"/>
        <w:widowControl w:val="0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  <w:t>Hentzer, M.; Riedel, K.; Rasmussen, T. B.; Heydorn, A.; Andersen, J. B.;  Parsek, M. R.; Rice, S. A.; Eberl, L.; Molin, S.; Høiby, N.; Kjelleberg, S.; Givskov, M.,  Inhibition of quorum sensing in Pseudomonas aeruginosa biofilm bacteria by a  halogenated furanone compound. Microbiology 2002, 148, 87-102.</w:t>
      </w:r>
    </w:p>
    <w:p>
      <w:pPr>
        <w:pStyle w:val="5"/>
        <w:widowControl w:val="0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  <w:t>Hentzer, M.; Wu, H.; Andersen, J. B.; Riedel, K.; Rasmussen, T. B.; Bagge, N.; Kumar, N.; Schembri, M. A.; Song, Z.; Kristoffersen, P.; Manefield, M.; Costerton, J. W.; Molin, S.; Eberl, L.; Steinberg, P.; Kjelleberg, S.; Hoiby, N.; Givskov, M. Attenuation of Pseudomonas aeruginosa virulence by quorum sensing inhibitors. EMBO J. 2003, 22, 3803−3815.</w:t>
      </w:r>
    </w:p>
    <w:p>
      <w:pPr>
        <w:pStyle w:val="5"/>
        <w:widowControl w:val="0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  <w:t>Hansen, S. K.; Rau, M. H.; Johansen, H. K.; Ciofu, O.; Jelsbak, L.; Yang, L.; Folkesson, A.; Jarmer, H. Ø.; Aanæs, K.; Buchwald, C. v.; Høiby, N.; Molin, S., Evolution and diversification of Pseudomonas aeruginosa in the paranasal sinuses of  cystic fibrosis children have implications for chronic lung infection. ISME J. 2012, 6, 31-45.</w:t>
      </w:r>
    </w:p>
    <w:p>
      <w:pPr>
        <w:pStyle w:val="5"/>
        <w:widowControl w:val="0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ybtke MT, Borlee BR, Murakami K, Irie Y, Hentzer M, et al. 2012. Appl Environ Microbiol 78: 5060-9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HYZhongDengXian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ZhongDengXian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egoe UI">
    <w:altName w:val="PingFang SC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enlo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F0DF8"/>
    <w:multiLevelType w:val="multilevel"/>
    <w:tmpl w:val="1C6F0DF8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D87A89C"/>
    <w:rsid w:val="1F37356F"/>
    <w:rsid w:val="1F6F47BA"/>
    <w:rsid w:val="37EFA307"/>
    <w:rsid w:val="3BF483DD"/>
    <w:rsid w:val="3E1204C5"/>
    <w:rsid w:val="3F7FD9AA"/>
    <w:rsid w:val="5AFF3039"/>
    <w:rsid w:val="5EFF6364"/>
    <w:rsid w:val="6B7D6FA7"/>
    <w:rsid w:val="722B3C46"/>
    <w:rsid w:val="7CFFE6F5"/>
    <w:rsid w:val="7DFBA428"/>
    <w:rsid w:val="7DFDEF06"/>
    <w:rsid w:val="7F575D8B"/>
    <w:rsid w:val="ADF72189"/>
    <w:rsid w:val="AE9E4147"/>
    <w:rsid w:val="BFDFEE2C"/>
    <w:rsid w:val="CBC6CD52"/>
    <w:rsid w:val="CD87A89C"/>
    <w:rsid w:val="CEF37D13"/>
    <w:rsid w:val="D7BF11D1"/>
    <w:rsid w:val="D84DE0F4"/>
    <w:rsid w:val="E8FB3063"/>
    <w:rsid w:val="F859E3D2"/>
    <w:rsid w:val="FBFDCFE0"/>
    <w:rsid w:val="FDE5DC98"/>
    <w:rsid w:val="FEFFE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SG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34"/>
    <w:pPr>
      <w:ind w:left="720"/>
      <w:contextualSpacing/>
    </w:pPr>
  </w:style>
  <w:style w:type="paragraph" w:customStyle="1" w:styleId="6">
    <w:name w:val="列表段落1"/>
    <w:basedOn w:val="1"/>
    <w:qFormat/>
    <w:uiPriority w:val="34"/>
    <w:pPr>
      <w:ind w:left="720"/>
      <w:contextualSpacing/>
    </w:pPr>
  </w:style>
  <w:style w:type="character" w:customStyle="1" w:styleId="7">
    <w:name w:val="apple-converted-space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18:47:00Z</dcterms:created>
  <dc:creator>caizhao</dc:creator>
  <cp:lastModifiedBy>caizhao</cp:lastModifiedBy>
  <dcterms:modified xsi:type="dcterms:W3CDTF">2020-08-05T14:0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